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A599E9" w14:textId="1276B5B5" w:rsidR="00666A62" w:rsidRPr="00E47BD1" w:rsidRDefault="00666A62" w:rsidP="00666A62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</w:pPr>
      <w:bookmarkStart w:id="0" w:name="_GoBack"/>
      <w:bookmarkEnd w:id="0"/>
      <w:r w:rsidRPr="00E47BD1">
        <w:rPr>
          <w:rFonts w:ascii="Times New Roman" w:eastAsia="Times New Roman" w:hAnsi="Times New Roman" w:cs="Times New Roman"/>
          <w:b/>
          <w:color w:val="000000"/>
          <w:sz w:val="16"/>
          <w:szCs w:val="16"/>
          <w:lang w:eastAsia="de-DE"/>
        </w:rPr>
        <w:t>Table 1:</w:t>
      </w:r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 xml:space="preserve"> </w:t>
      </w:r>
      <w:r w:rsidRPr="00E47BD1">
        <w:rPr>
          <w:rFonts w:ascii="Times New Roman" w:hAnsi="Times New Roman" w:cs="Times New Roman"/>
          <w:sz w:val="16"/>
          <w:szCs w:val="16"/>
        </w:rPr>
        <w:t xml:space="preserve">Subgroup probable CAA: </w:t>
      </w:r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CSF marker stratified for presence of cSS</w:t>
      </w:r>
    </w:p>
    <w:tbl>
      <w:tblPr>
        <w:tblW w:w="905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1"/>
        <w:gridCol w:w="1660"/>
        <w:gridCol w:w="1564"/>
        <w:gridCol w:w="1660"/>
        <w:gridCol w:w="763"/>
        <w:gridCol w:w="1281"/>
      </w:tblGrid>
      <w:tr w:rsidR="00666A62" w:rsidRPr="00E47BD1" w14:paraId="1CBC30C9" w14:textId="77777777" w:rsidTr="001E5B69">
        <w:trPr>
          <w:trHeight w:hRule="exact" w:val="1047"/>
          <w:jc w:val="center"/>
        </w:trPr>
        <w:tc>
          <w:tcPr>
            <w:tcW w:w="213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E37EB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3F5AA" w14:textId="7C98F99A" w:rsidR="00666A62" w:rsidRPr="00E47BD1" w:rsidRDefault="0050741B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t</w:t>
            </w:r>
            <w:r w:rsidR="00666A62"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otal</w:t>
            </w:r>
          </w:p>
          <w:p w14:paraId="03742339" w14:textId="009CBFFB" w:rsidR="00666A62" w:rsidRPr="00E47BD1" w:rsidRDefault="000C7268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(</w:t>
            </w:r>
            <w:r w:rsidR="00666A62"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n= 80</w:t>
            </w: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7F87B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cSS</w:t>
            </w:r>
          </w:p>
          <w:p w14:paraId="2A84580F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(n=5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2F4F7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no cSS</w:t>
            </w:r>
          </w:p>
          <w:p w14:paraId="67EC8670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(n=27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E674D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 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DF567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OR (95% CI)</w:t>
            </w:r>
          </w:p>
        </w:tc>
      </w:tr>
      <w:tr w:rsidR="00666A62" w:rsidRPr="00E47BD1" w14:paraId="591BD055" w14:textId="77777777" w:rsidTr="001E5B69">
        <w:trPr>
          <w:trHeight w:hRule="exact" w:val="873"/>
          <w:jc w:val="center"/>
        </w:trPr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439E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ß42 (pg/ml), </w:t>
            </w: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dian (IQ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6F1DF" w14:textId="77777777" w:rsidR="00666A62" w:rsidRPr="00E47BD1" w:rsidRDefault="00666A62" w:rsidP="00D030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455 (324-60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E9BA05" w14:textId="77777777" w:rsidR="00666A62" w:rsidRPr="00E47BD1" w:rsidRDefault="00666A62" w:rsidP="00D030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0 (321-5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252FF" w14:textId="77777777" w:rsidR="00666A62" w:rsidRPr="00E47BD1" w:rsidRDefault="00666A62" w:rsidP="00D030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0 (397-6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6B9CF" w14:textId="77777777" w:rsidR="00666A62" w:rsidRPr="00E47BD1" w:rsidRDefault="00666A62" w:rsidP="00D030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highlight w:val="yellow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de-DE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930461" w14:textId="77777777" w:rsidR="00666A62" w:rsidRPr="00E47BD1" w:rsidRDefault="00666A62" w:rsidP="00D030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highlight w:val="yellow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de-DE" w:eastAsia="de-DE"/>
              </w:rPr>
              <w:t>0.3 [0.1-1]</w:t>
            </w:r>
          </w:p>
        </w:tc>
      </w:tr>
      <w:tr w:rsidR="00666A62" w:rsidRPr="00E47BD1" w14:paraId="5C85B5DD" w14:textId="77777777" w:rsidTr="001E5B69">
        <w:trPr>
          <w:trHeight w:hRule="exact" w:val="873"/>
          <w:jc w:val="center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3794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Aß40 (pg/ml)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4F56A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de-DE"/>
              </w:rPr>
            </w:pPr>
          </w:p>
          <w:p w14:paraId="6067DCBD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7906 (6803-10128)</w:t>
            </w:r>
          </w:p>
          <w:p w14:paraId="0B8C3AF8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n=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EFCAF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  <w:p w14:paraId="42F08F14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8170 (7242-9497) </w:t>
            </w:r>
          </w:p>
          <w:p w14:paraId="21ADD360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n=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92CCF0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</w:p>
          <w:p w14:paraId="2ECCDC78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6991 (6376-12040)</w:t>
            </w:r>
          </w:p>
          <w:p w14:paraId="0432B3CD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(n=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86889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3F17ED" w14:textId="46525953" w:rsidR="00666A62" w:rsidRPr="00E47BD1" w:rsidRDefault="000C7268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.</w:t>
            </w:r>
            <w:r w:rsidR="00666A62"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 [0.3-4.9]</w:t>
            </w:r>
          </w:p>
        </w:tc>
      </w:tr>
      <w:tr w:rsidR="00666A62" w:rsidRPr="00E47BD1" w14:paraId="177A971F" w14:textId="77777777" w:rsidTr="001E5B69">
        <w:trPr>
          <w:trHeight w:hRule="exact" w:val="873"/>
          <w:jc w:val="center"/>
        </w:trPr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C62A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t-tau (pg/ml)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4FBCC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317 (242-43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DC7FF9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19 (262-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265C81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69 (211-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B407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82516C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</w:pPr>
            <w:r w:rsidRPr="00E47B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US" w:eastAsia="de-DE"/>
              </w:rPr>
              <w:t>1.01 [1-7.7]</w:t>
            </w:r>
          </w:p>
        </w:tc>
      </w:tr>
      <w:tr w:rsidR="00666A62" w:rsidRPr="00E47BD1" w14:paraId="73EC9D0D" w14:textId="77777777" w:rsidTr="001E5B69">
        <w:trPr>
          <w:trHeight w:hRule="exact" w:val="873"/>
          <w:jc w:val="center"/>
        </w:trPr>
        <w:tc>
          <w:tcPr>
            <w:tcW w:w="2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2F8A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-tau (pg/ml), median (IQR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0B294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57 (41-76)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EF8B64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60 (53-8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FC35AF1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49 (36-6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47A55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560437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e-DE"/>
              </w:rPr>
              <w:t>3.5 [1.2-10.5</w:t>
            </w: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]</w:t>
            </w:r>
          </w:p>
        </w:tc>
      </w:tr>
      <w:tr w:rsidR="00666A62" w:rsidRPr="00E47BD1" w14:paraId="2487077E" w14:textId="77777777" w:rsidTr="001E5B69">
        <w:trPr>
          <w:trHeight w:hRule="exact" w:val="873"/>
          <w:jc w:val="center"/>
        </w:trPr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1EB4A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ß42/40 ratio, </w:t>
            </w: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BC618D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  <w:p w14:paraId="61F75F19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0.05 (0.04-0.08) </w:t>
            </w:r>
          </w:p>
          <w:p w14:paraId="6A082C1A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n=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690E279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  <w:p w14:paraId="0F4D0D8F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4 (0.04-0.07)</w:t>
            </w:r>
          </w:p>
          <w:p w14:paraId="1A0DD302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n=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64C613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  <w:p w14:paraId="780F9247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 (0.04-0.09)</w:t>
            </w:r>
          </w:p>
          <w:p w14:paraId="086BA3A9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n=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72333C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24380C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.3 [0.07-0.9]</w:t>
            </w:r>
          </w:p>
        </w:tc>
      </w:tr>
    </w:tbl>
    <w:p w14:paraId="6B372C29" w14:textId="77777777" w:rsidR="00666A62" w:rsidRPr="00E47BD1" w:rsidRDefault="00666A62" w:rsidP="00666A62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/>
        </w:rPr>
      </w:pPr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Logistic regression with adjustment for age, sex, number of cerebral microbleeds, MMSE, cholesterol, diabetes and hypertension. All CSF marker levels were log-transformed for regression analysis. Odds Ratios correspond to one unit increase in log-transformed levels.</w:t>
      </w:r>
      <w:r w:rsidRPr="00E47BD1">
        <w:rPr>
          <w:rFonts w:ascii="Times New Roman" w:hAnsi="Times New Roman" w:cs="Times New Roman"/>
          <w:sz w:val="16"/>
          <w:szCs w:val="16"/>
          <w:lang w:val="en-US"/>
        </w:rPr>
        <w:t xml:space="preserve">Where data were </w:t>
      </w:r>
      <w:proofErr w:type="gramStart"/>
      <w:r w:rsidRPr="00E47BD1">
        <w:rPr>
          <w:rFonts w:ascii="Times New Roman" w:hAnsi="Times New Roman" w:cs="Times New Roman"/>
          <w:sz w:val="16"/>
          <w:szCs w:val="16"/>
          <w:lang w:val="en-US"/>
        </w:rPr>
        <w:t>missing,</w:t>
      </w:r>
      <w:proofErr w:type="gramEnd"/>
      <w:r w:rsidRPr="00E47BD1">
        <w:rPr>
          <w:rFonts w:ascii="Times New Roman" w:hAnsi="Times New Roman" w:cs="Times New Roman"/>
          <w:sz w:val="16"/>
          <w:szCs w:val="16"/>
          <w:lang w:val="en-US"/>
        </w:rPr>
        <w:t xml:space="preserve"> the number of subjects for which data were available is indicated within parentheses</w:t>
      </w:r>
    </w:p>
    <w:p w14:paraId="3EA6145C" w14:textId="77777777" w:rsidR="00666A62" w:rsidRPr="00E47BD1" w:rsidRDefault="00666A62" w:rsidP="00666A62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</w:pPr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Abbreviations: SD standard deviation, t-tau total tau, p-tau phosphorylated tau, Aß42 ß-amyloid 1-42, Aß40 ß-amyloid 1-40, cSS cortical superficial siderosis, CSF Cerebrospinal fluid, MMSE Mini Mental State Examination, OR= odds ratio, CI = confidence interval</w:t>
      </w:r>
    </w:p>
    <w:p w14:paraId="0467E3D1" w14:textId="77777777" w:rsidR="00666A62" w:rsidRPr="00E47BD1" w:rsidRDefault="00666A62" w:rsidP="00666A62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</w:pPr>
    </w:p>
    <w:p w14:paraId="209B8CF7" w14:textId="77777777" w:rsidR="00666A62" w:rsidRPr="00E47BD1" w:rsidRDefault="00666A62" w:rsidP="00666A62">
      <w:pPr>
        <w:rPr>
          <w:rFonts w:ascii="Times New Roman" w:eastAsia="Times New Roman" w:hAnsi="Times New Roman" w:cs="Times New Roman"/>
          <w:color w:val="000000"/>
          <w:sz w:val="20"/>
          <w:lang w:eastAsia="de-DE"/>
        </w:rPr>
      </w:pPr>
    </w:p>
    <w:p w14:paraId="0A7B9083" w14:textId="6F258D55" w:rsidR="00666A62" w:rsidRPr="00E47BD1" w:rsidRDefault="00666A62" w:rsidP="00666A62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</w:pPr>
      <w:r w:rsidRPr="00E47BD1">
        <w:rPr>
          <w:rFonts w:ascii="Times New Roman" w:hAnsi="Times New Roman" w:cs="Times New Roman"/>
          <w:b/>
          <w:sz w:val="16"/>
          <w:szCs w:val="16"/>
        </w:rPr>
        <w:t>Table 2:</w:t>
      </w:r>
      <w:r w:rsidRPr="00E47BD1">
        <w:rPr>
          <w:rFonts w:ascii="Times New Roman" w:hAnsi="Times New Roman" w:cs="Times New Roman"/>
          <w:sz w:val="16"/>
          <w:szCs w:val="16"/>
        </w:rPr>
        <w:t xml:space="preserve"> Subgroup probable CAA: CSF </w:t>
      </w:r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marker stratified for extent of cSS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9"/>
        <w:gridCol w:w="2076"/>
        <w:gridCol w:w="1657"/>
        <w:gridCol w:w="1038"/>
        <w:gridCol w:w="2232"/>
      </w:tblGrid>
      <w:tr w:rsidR="00666A62" w:rsidRPr="00E47BD1" w14:paraId="66E67A21" w14:textId="77777777" w:rsidTr="005A4090">
        <w:trPr>
          <w:trHeight w:hRule="exact" w:val="1021"/>
          <w:jc w:val="center"/>
        </w:trPr>
        <w:tc>
          <w:tcPr>
            <w:tcW w:w="11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AE95" w14:textId="77777777" w:rsidR="00666A62" w:rsidRPr="00E47BD1" w:rsidRDefault="00666A62" w:rsidP="005A40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1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2D5E6D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disseminated cSS</w:t>
            </w:r>
          </w:p>
          <w:p w14:paraId="6F8C3C55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(n=31)</w:t>
            </w:r>
          </w:p>
        </w:tc>
        <w:tc>
          <w:tcPr>
            <w:tcW w:w="91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386AE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focal cSS</w:t>
            </w:r>
          </w:p>
          <w:p w14:paraId="2682C084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(n=22)</w:t>
            </w: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052D0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 value</w:t>
            </w:r>
          </w:p>
        </w:tc>
        <w:tc>
          <w:tcPr>
            <w:tcW w:w="123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59448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OR (95% CI)</w:t>
            </w:r>
          </w:p>
        </w:tc>
      </w:tr>
      <w:tr w:rsidR="00666A62" w:rsidRPr="00E47BD1" w14:paraId="47090249" w14:textId="77777777" w:rsidTr="005A4090">
        <w:trPr>
          <w:trHeight w:hRule="exact" w:val="851"/>
          <w:jc w:val="center"/>
        </w:trPr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1F7A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ß42 (pg/ml), </w:t>
            </w: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dian (IQR)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0C5CD8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32 (274-438)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5295ED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 (367-642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5533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12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776E5" w14:textId="5F174625" w:rsidR="00666A62" w:rsidRPr="00E47BD1" w:rsidRDefault="000C7268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.</w:t>
            </w:r>
            <w:r w:rsidR="00666A62" w:rsidRPr="00E47B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2 [0.002-0.3]</w:t>
            </w:r>
          </w:p>
        </w:tc>
      </w:tr>
      <w:tr w:rsidR="00666A62" w:rsidRPr="00E47BD1" w14:paraId="28038F79" w14:textId="77777777" w:rsidTr="005A4090">
        <w:trPr>
          <w:trHeight w:hRule="exact" w:val="851"/>
          <w:jc w:val="center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9538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ß40 (pg/ml), </w:t>
            </w: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dian (IQR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51FE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DE"/>
              </w:rPr>
            </w:pPr>
          </w:p>
          <w:p w14:paraId="712C7681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7506 (6780-8904) </w:t>
            </w:r>
          </w:p>
          <w:p w14:paraId="51CB2F05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n=21)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ABE7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DE"/>
              </w:rPr>
            </w:pPr>
          </w:p>
          <w:p w14:paraId="3EEABBFF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9418 (7986-13199) </w:t>
            </w:r>
          </w:p>
          <w:p w14:paraId="4E3B01DF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n=17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B8DA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.0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7722B" w14:textId="1970302D" w:rsidR="00666A62" w:rsidRPr="00E47BD1" w:rsidRDefault="00666A62" w:rsidP="007B2E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.0004 [</w:t>
            </w:r>
            <w:r w:rsidR="007B2E54" w:rsidRPr="00E47B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&lt;0.0001</w:t>
            </w:r>
            <w:r w:rsidRPr="00E47B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-0.3]</w:t>
            </w:r>
          </w:p>
        </w:tc>
      </w:tr>
      <w:tr w:rsidR="00666A62" w:rsidRPr="00E47BD1" w14:paraId="23D51276" w14:textId="77777777" w:rsidTr="005A4090">
        <w:trPr>
          <w:trHeight w:hRule="exact" w:val="851"/>
          <w:jc w:val="center"/>
        </w:trPr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E31C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t-tau (pg/ml), median (IQR)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4C6DF5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322 (257-435) 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3201B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309 (248-548) 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65F4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19AF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 [0.3-1.9]</w:t>
            </w:r>
          </w:p>
        </w:tc>
      </w:tr>
      <w:tr w:rsidR="00666A62" w:rsidRPr="00E47BD1" w14:paraId="74CC2D57" w14:textId="77777777" w:rsidTr="005A4090">
        <w:trPr>
          <w:trHeight w:hRule="exact" w:val="851"/>
          <w:jc w:val="center"/>
        </w:trPr>
        <w:tc>
          <w:tcPr>
            <w:tcW w:w="1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0213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-tau (pg/ml), median (IQR)</w:t>
            </w:r>
          </w:p>
        </w:tc>
        <w:tc>
          <w:tcPr>
            <w:tcW w:w="114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9865823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60 (52-68) </w:t>
            </w:r>
          </w:p>
        </w:tc>
        <w:tc>
          <w:tcPr>
            <w:tcW w:w="91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F00A43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 (53-100)</w:t>
            </w:r>
          </w:p>
        </w:tc>
        <w:tc>
          <w:tcPr>
            <w:tcW w:w="5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741F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vAlign w:val="center"/>
          </w:tcPr>
          <w:p w14:paraId="1861A38E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 [0.1-1.4]</w:t>
            </w:r>
          </w:p>
        </w:tc>
      </w:tr>
      <w:tr w:rsidR="00666A62" w:rsidRPr="00E47BD1" w14:paraId="10AFD598" w14:textId="77777777" w:rsidTr="005A4090">
        <w:trPr>
          <w:trHeight w:hRule="exact" w:val="851"/>
          <w:jc w:val="center"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449A1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ß42/40 ratio, </w:t>
            </w: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dian (IQR)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1B99C66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  <w:p w14:paraId="58B1D902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0.06 (0.04-0.07)   </w:t>
            </w:r>
          </w:p>
          <w:p w14:paraId="39DF0768" w14:textId="0CBADB28" w:rsidR="00666A62" w:rsidRPr="00E47BD1" w:rsidRDefault="00E47BD1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n=2</w:t>
            </w:r>
            <w:r w:rsidR="00666A62"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)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2BE6EA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  <w:p w14:paraId="7B467971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0.04 (0.03-0.08) </w:t>
            </w:r>
          </w:p>
          <w:p w14:paraId="59ADED78" w14:textId="47F22CA2" w:rsidR="00666A62" w:rsidRPr="00E47BD1" w:rsidRDefault="00E47BD1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n=17</w:t>
            </w:r>
            <w:r w:rsidR="00666A62"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BF388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A6134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9 [0.3-10]</w:t>
            </w:r>
          </w:p>
        </w:tc>
      </w:tr>
    </w:tbl>
    <w:p w14:paraId="44A1F50F" w14:textId="77777777" w:rsidR="00666A62" w:rsidRPr="00E47BD1" w:rsidRDefault="00666A62" w:rsidP="00666A62">
      <w:pPr>
        <w:rPr>
          <w:rFonts w:ascii="Times New Roman" w:eastAsia="Times New Roman" w:hAnsi="Times New Roman" w:cs="Times New Roman"/>
          <w:color w:val="000000"/>
          <w:sz w:val="16"/>
          <w:szCs w:val="16"/>
          <w:lang w:val="en-US" w:eastAsia="de-DE"/>
        </w:rPr>
      </w:pPr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Logistic regression with adjustment for age, sex, number of cerebral microbleeds, MMSE, cholesterol, diabetes and hypertension. All CSF marker levels were log-transformed for regression analysis. Odds Ratios correspond to one unit increase in log-transformed levels.</w:t>
      </w:r>
      <w:r w:rsidRPr="00E47BD1">
        <w:rPr>
          <w:rFonts w:ascii="Times New Roman" w:hAnsi="Times New Roman" w:cs="Times New Roman"/>
          <w:sz w:val="16"/>
          <w:szCs w:val="16"/>
          <w:lang w:val="en-US"/>
        </w:rPr>
        <w:t xml:space="preserve">Where data were </w:t>
      </w:r>
      <w:proofErr w:type="gramStart"/>
      <w:r w:rsidRPr="00E47BD1">
        <w:rPr>
          <w:rFonts w:ascii="Times New Roman" w:hAnsi="Times New Roman" w:cs="Times New Roman"/>
          <w:sz w:val="16"/>
          <w:szCs w:val="16"/>
          <w:lang w:val="en-US"/>
        </w:rPr>
        <w:t>missing,</w:t>
      </w:r>
      <w:proofErr w:type="gramEnd"/>
      <w:r w:rsidRPr="00E47BD1">
        <w:rPr>
          <w:rFonts w:ascii="Times New Roman" w:hAnsi="Times New Roman" w:cs="Times New Roman"/>
          <w:sz w:val="16"/>
          <w:szCs w:val="16"/>
          <w:lang w:val="en-US"/>
        </w:rPr>
        <w:t xml:space="preserve"> the number of subjects for which data were available is indicated within parentheses</w:t>
      </w:r>
    </w:p>
    <w:p w14:paraId="14431190" w14:textId="77777777" w:rsidR="00666A62" w:rsidRPr="00E47BD1" w:rsidRDefault="00666A62" w:rsidP="00666A62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</w:pPr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Abbreviations: SD standard deviation, t-tau total tau, p-tau phosphorylated tau, Aß42 ß-amyloid 1-42, Aß40 ß-amyloid 1-40, cSS cortical superficial siderosis, CSF Cerebrospinal fluid, MMSE Mini Mental State Examination, OR= odds ratio, CI = confidence interval</w:t>
      </w:r>
    </w:p>
    <w:p w14:paraId="6C0579A8" w14:textId="77777777" w:rsidR="00666A62" w:rsidRPr="00E47BD1" w:rsidRDefault="00666A62" w:rsidP="00666A62">
      <w:pPr>
        <w:rPr>
          <w:rFonts w:ascii="Times New Roman" w:hAnsi="Times New Roman" w:cs="Times New Roman"/>
          <w:sz w:val="16"/>
          <w:szCs w:val="16"/>
        </w:rPr>
      </w:pPr>
    </w:p>
    <w:p w14:paraId="291912A6" w14:textId="77777777" w:rsidR="00666A62" w:rsidRPr="00E47BD1" w:rsidRDefault="00666A62" w:rsidP="00666A62">
      <w:pPr>
        <w:tabs>
          <w:tab w:val="left" w:pos="6670"/>
        </w:tabs>
        <w:rPr>
          <w:rFonts w:ascii="Times New Roman" w:hAnsi="Times New Roman" w:cs="Times New Roman"/>
          <w:sz w:val="16"/>
          <w:szCs w:val="16"/>
        </w:rPr>
      </w:pPr>
    </w:p>
    <w:p w14:paraId="41ED4472" w14:textId="77777777" w:rsidR="00666A62" w:rsidRPr="00E47BD1" w:rsidRDefault="00666A62" w:rsidP="00666A62">
      <w:pPr>
        <w:tabs>
          <w:tab w:val="left" w:pos="6670"/>
        </w:tabs>
        <w:rPr>
          <w:rFonts w:ascii="Times New Roman" w:hAnsi="Times New Roman" w:cs="Times New Roman"/>
          <w:sz w:val="16"/>
          <w:szCs w:val="16"/>
        </w:rPr>
      </w:pPr>
    </w:p>
    <w:p w14:paraId="03DB88AB" w14:textId="77777777" w:rsidR="00E47BD1" w:rsidRDefault="00E47BD1" w:rsidP="00666A62">
      <w:pPr>
        <w:tabs>
          <w:tab w:val="left" w:pos="6670"/>
        </w:tabs>
        <w:rPr>
          <w:rFonts w:ascii="Times New Roman" w:hAnsi="Times New Roman" w:cs="Times New Roman"/>
          <w:sz w:val="16"/>
          <w:szCs w:val="16"/>
        </w:rPr>
      </w:pPr>
    </w:p>
    <w:p w14:paraId="46679099" w14:textId="617FEE08" w:rsidR="00666A62" w:rsidRPr="00E47BD1" w:rsidRDefault="00666A62" w:rsidP="00666A62">
      <w:pPr>
        <w:tabs>
          <w:tab w:val="left" w:pos="6670"/>
        </w:tabs>
        <w:rPr>
          <w:rFonts w:ascii="Times New Roman" w:hAnsi="Times New Roman" w:cs="Times New Roman"/>
          <w:sz w:val="16"/>
          <w:szCs w:val="16"/>
        </w:rPr>
      </w:pPr>
      <w:r w:rsidRPr="00E47BD1">
        <w:rPr>
          <w:rFonts w:ascii="Times New Roman" w:hAnsi="Times New Roman" w:cs="Times New Roman"/>
          <w:sz w:val="16"/>
          <w:szCs w:val="16"/>
        </w:rPr>
        <w:tab/>
      </w:r>
    </w:p>
    <w:p w14:paraId="0E23067E" w14:textId="533738F4" w:rsidR="00666A62" w:rsidRPr="00E47BD1" w:rsidRDefault="00666A62" w:rsidP="00666A62">
      <w:pPr>
        <w:rPr>
          <w:rFonts w:ascii="Times New Roman" w:hAnsi="Times New Roman" w:cs="Times New Roman"/>
          <w:sz w:val="16"/>
          <w:szCs w:val="16"/>
        </w:rPr>
      </w:pPr>
      <w:r w:rsidRPr="00E47BD1">
        <w:rPr>
          <w:rFonts w:ascii="Times New Roman" w:eastAsia="Times New Roman" w:hAnsi="Times New Roman" w:cs="Times New Roman"/>
          <w:b/>
          <w:color w:val="000000"/>
          <w:sz w:val="16"/>
          <w:szCs w:val="16"/>
          <w:lang w:eastAsia="de-DE"/>
        </w:rPr>
        <w:lastRenderedPageBreak/>
        <w:t>Table 3</w:t>
      </w:r>
      <w:r w:rsidR="00A50E5C" w:rsidRPr="00E47BD1">
        <w:rPr>
          <w:rFonts w:ascii="Times New Roman" w:eastAsia="Times New Roman" w:hAnsi="Times New Roman" w:cs="Times New Roman"/>
          <w:b/>
          <w:color w:val="000000"/>
          <w:sz w:val="16"/>
          <w:szCs w:val="16"/>
          <w:lang w:eastAsia="de-DE"/>
        </w:rPr>
        <w:t>:</w:t>
      </w:r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 xml:space="preserve"> Baseline characteristics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2"/>
        <w:gridCol w:w="1898"/>
        <w:gridCol w:w="1658"/>
        <w:gridCol w:w="2644"/>
      </w:tblGrid>
      <w:tr w:rsidR="00666A62" w:rsidRPr="00E47BD1" w14:paraId="78626FCB" w14:textId="77777777" w:rsidTr="00E9724E">
        <w:trPr>
          <w:trHeight w:hRule="exact" w:val="1021"/>
        </w:trPr>
        <w:tc>
          <w:tcPr>
            <w:tcW w:w="15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CB922" w14:textId="77777777" w:rsidR="00666A62" w:rsidRPr="00E47BD1" w:rsidRDefault="00666A62" w:rsidP="005A40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73162" w14:textId="0BC9647B" w:rsidR="00666A62" w:rsidRPr="00E47BD1" w:rsidRDefault="0050741B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not include t</w:t>
            </w:r>
            <w:r w:rsidR="00666A62"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otal</w:t>
            </w:r>
          </w:p>
          <w:p w14:paraId="7BCE42F5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(n=244)</w:t>
            </w:r>
          </w:p>
        </w:tc>
        <w:tc>
          <w:tcPr>
            <w:tcW w:w="9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EBA059" w14:textId="45C5E035" w:rsidR="00666A62" w:rsidRPr="00E47BD1" w:rsidRDefault="0050741B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include t</w:t>
            </w:r>
            <w:r w:rsidR="00666A62"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otal</w:t>
            </w:r>
          </w:p>
          <w:p w14:paraId="14734D2D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(n=101)</w:t>
            </w:r>
          </w:p>
        </w:tc>
        <w:tc>
          <w:tcPr>
            <w:tcW w:w="14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47ED5" w14:textId="7579AC08" w:rsidR="00666A62" w:rsidRPr="00E47BD1" w:rsidRDefault="00E47BD1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</w:t>
            </w:r>
            <w:r w:rsidR="00666A62"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value</w:t>
            </w:r>
          </w:p>
        </w:tc>
      </w:tr>
      <w:tr w:rsidR="00666A62" w:rsidRPr="00E47BD1" w14:paraId="72F6B9FB" w14:textId="77777777" w:rsidTr="00E9724E">
        <w:trPr>
          <w:trHeight w:hRule="exact" w:val="851"/>
        </w:trPr>
        <w:tc>
          <w:tcPr>
            <w:tcW w:w="1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7A459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ex, male, n (%)</w:t>
            </w:r>
          </w:p>
        </w:tc>
        <w:tc>
          <w:tcPr>
            <w:tcW w:w="10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8CFDC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32 (54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EB098E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 (58)</w:t>
            </w:r>
          </w:p>
        </w:tc>
        <w:tc>
          <w:tcPr>
            <w:tcW w:w="145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7DA763C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3</w:t>
            </w:r>
          </w:p>
        </w:tc>
      </w:tr>
      <w:tr w:rsidR="00666A62" w:rsidRPr="00E47BD1" w14:paraId="26644352" w14:textId="77777777" w:rsidTr="00E9724E">
        <w:trPr>
          <w:trHeight w:hRule="exact" w:val="851"/>
        </w:trPr>
        <w:tc>
          <w:tcPr>
            <w:tcW w:w="15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B862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ge, mean, </w:t>
            </w: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  <w:lang w:eastAsia="de-DE"/>
              </w:rPr>
              <w:t>+</w:t>
            </w: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 SD</w:t>
            </w:r>
          </w:p>
        </w:tc>
        <w:tc>
          <w:tcPr>
            <w:tcW w:w="10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7E83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5 ± 7</w:t>
            </w:r>
          </w:p>
        </w:tc>
        <w:tc>
          <w:tcPr>
            <w:tcW w:w="914" w:type="pct"/>
            <w:tcBorders>
              <w:left w:val="nil"/>
              <w:bottom w:val="nil"/>
              <w:right w:val="nil"/>
            </w:tcBorders>
            <w:vAlign w:val="center"/>
          </w:tcPr>
          <w:p w14:paraId="6B894B9E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 ± 7</w:t>
            </w:r>
          </w:p>
        </w:tc>
        <w:tc>
          <w:tcPr>
            <w:tcW w:w="145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6D91F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7</w:t>
            </w:r>
          </w:p>
        </w:tc>
      </w:tr>
      <w:tr w:rsidR="00666A62" w:rsidRPr="00E47BD1" w14:paraId="6E78C7EC" w14:textId="77777777" w:rsidTr="00E9724E">
        <w:trPr>
          <w:trHeight w:hRule="exact" w:val="851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5815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ertension, n (%)</w:t>
            </w:r>
          </w:p>
        </w:tc>
        <w:tc>
          <w:tcPr>
            <w:tcW w:w="10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1FC7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9 (61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02C4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 (68)</w:t>
            </w:r>
          </w:p>
        </w:tc>
        <w:tc>
          <w:tcPr>
            <w:tcW w:w="1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DB25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1</w:t>
            </w:r>
          </w:p>
        </w:tc>
      </w:tr>
      <w:tr w:rsidR="00666A62" w:rsidRPr="00E47BD1" w14:paraId="61C8E374" w14:textId="77777777" w:rsidTr="00E9724E">
        <w:trPr>
          <w:trHeight w:hRule="exact" w:val="851"/>
        </w:trPr>
        <w:tc>
          <w:tcPr>
            <w:tcW w:w="1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8C64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ypercholesterolemia, n (%)</w:t>
            </w:r>
          </w:p>
        </w:tc>
        <w:tc>
          <w:tcPr>
            <w:tcW w:w="10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A249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 (35)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vAlign w:val="center"/>
          </w:tcPr>
          <w:p w14:paraId="144688B7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1 (41)</w:t>
            </w:r>
          </w:p>
        </w:tc>
        <w:tc>
          <w:tcPr>
            <w:tcW w:w="14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F77ED0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2</w:t>
            </w:r>
          </w:p>
        </w:tc>
      </w:tr>
      <w:tr w:rsidR="00666A62" w:rsidRPr="00E47BD1" w14:paraId="6568A01B" w14:textId="77777777" w:rsidTr="00E9724E">
        <w:trPr>
          <w:trHeight w:hRule="exact" w:val="851"/>
        </w:trPr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AB693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M, n (%)</w:t>
            </w:r>
          </w:p>
        </w:tc>
        <w:tc>
          <w:tcPr>
            <w:tcW w:w="10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B12A5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 (5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973DDA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 (5)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2C9BFA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.9</w:t>
            </w:r>
          </w:p>
        </w:tc>
      </w:tr>
    </w:tbl>
    <w:p w14:paraId="79D3274A" w14:textId="77777777" w:rsidR="00666A62" w:rsidRPr="00E47BD1" w:rsidRDefault="00666A62" w:rsidP="00666A62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</w:pPr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Abbreviations:  DM Diabetes mellitus, SD standard deviation</w:t>
      </w:r>
    </w:p>
    <w:p w14:paraId="5F3F2D33" w14:textId="4C346E06" w:rsidR="00666A62" w:rsidRPr="00E47BD1" w:rsidRDefault="00666A62" w:rsidP="00666A62">
      <w:pPr>
        <w:rPr>
          <w:rFonts w:ascii="Times New Roman" w:eastAsia="Times New Roman" w:hAnsi="Times New Roman" w:cs="Times New Roman"/>
          <w:b/>
          <w:color w:val="000000"/>
          <w:sz w:val="16"/>
          <w:szCs w:val="16"/>
          <w:lang w:eastAsia="de-DE"/>
        </w:rPr>
      </w:pPr>
    </w:p>
    <w:p w14:paraId="15B5F51E" w14:textId="77777777" w:rsidR="00666A62" w:rsidRPr="00E47BD1" w:rsidRDefault="00666A62" w:rsidP="00666A62">
      <w:pPr>
        <w:rPr>
          <w:rFonts w:ascii="Times New Roman" w:eastAsia="Times New Roman" w:hAnsi="Times New Roman" w:cs="Times New Roman"/>
          <w:b/>
          <w:color w:val="000000"/>
          <w:sz w:val="16"/>
          <w:szCs w:val="16"/>
          <w:lang w:eastAsia="de-DE"/>
        </w:rPr>
      </w:pPr>
    </w:p>
    <w:p w14:paraId="00892F7B" w14:textId="767C7067" w:rsidR="00666A62" w:rsidRPr="00E47BD1" w:rsidRDefault="00666A62" w:rsidP="001E5B69">
      <w:pPr>
        <w:widowControl w:val="0"/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sz w:val="16"/>
          <w:szCs w:val="16"/>
          <w:highlight w:val="yellow"/>
          <w:lang w:eastAsia="de-DE"/>
        </w:rPr>
      </w:pPr>
      <w:r w:rsidRPr="00E47BD1">
        <w:rPr>
          <w:rFonts w:ascii="Times New Roman" w:hAnsi="Times New Roman" w:cs="Times New Roman"/>
          <w:b/>
          <w:sz w:val="16"/>
          <w:szCs w:val="16"/>
        </w:rPr>
        <w:t>Table 4</w:t>
      </w:r>
      <w:r w:rsidR="00A50E5C" w:rsidRPr="00E47BD1">
        <w:rPr>
          <w:rFonts w:ascii="Times New Roman" w:hAnsi="Times New Roman" w:cs="Times New Roman"/>
          <w:b/>
          <w:sz w:val="16"/>
          <w:szCs w:val="16"/>
        </w:rPr>
        <w:t>:</w:t>
      </w:r>
      <w:r w:rsidRPr="00E47BD1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Median a</w:t>
      </w:r>
      <w:r w:rsidR="000D086E"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nd coefficient of variation</w:t>
      </w:r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 xml:space="preserve"> of the two </w:t>
      </w:r>
      <w:proofErr w:type="spellStart"/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centers</w:t>
      </w:r>
      <w:proofErr w:type="spellEnd"/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 xml:space="preserve">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8"/>
        <w:gridCol w:w="2094"/>
        <w:gridCol w:w="1807"/>
        <w:gridCol w:w="1263"/>
      </w:tblGrid>
      <w:tr w:rsidR="00666A62" w:rsidRPr="00E47BD1" w14:paraId="53CC7C06" w14:textId="77777777" w:rsidTr="005A4090">
        <w:trPr>
          <w:trHeight w:hRule="exact" w:val="1021"/>
          <w:jc w:val="center"/>
        </w:trPr>
        <w:tc>
          <w:tcPr>
            <w:tcW w:w="21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F4246" w14:textId="77777777" w:rsidR="00666A62" w:rsidRPr="00E47BD1" w:rsidRDefault="00666A62" w:rsidP="005A4090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E40EF" w14:textId="16D9C895" w:rsidR="00666A62" w:rsidRPr="00E47BD1" w:rsidRDefault="0050741B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c</w:t>
            </w:r>
            <w:r w:rsidR="00666A62"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enter</w:t>
            </w:r>
            <w:proofErr w:type="spellEnd"/>
            <w:r w:rsidR="00666A62"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I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9DFD6F" w14:textId="14B09A2B" w:rsidR="00666A62" w:rsidRPr="00E47BD1" w:rsidRDefault="0050741B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c</w:t>
            </w:r>
            <w:r w:rsidR="00666A62"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enter</w:t>
            </w:r>
            <w:proofErr w:type="spellEnd"/>
            <w:r w:rsidR="00666A62"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 xml:space="preserve"> II</w:t>
            </w:r>
          </w:p>
        </w:tc>
        <w:tc>
          <w:tcPr>
            <w:tcW w:w="6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5D00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p value</w:t>
            </w:r>
          </w:p>
        </w:tc>
      </w:tr>
      <w:tr w:rsidR="00666A62" w:rsidRPr="00E47BD1" w14:paraId="7F9B3895" w14:textId="77777777" w:rsidTr="005A4090">
        <w:trPr>
          <w:trHeight w:hRule="exact" w:val="851"/>
          <w:jc w:val="center"/>
        </w:trPr>
        <w:tc>
          <w:tcPr>
            <w:tcW w:w="2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E6C4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ß42 (pg/ml), </w:t>
            </w: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dian (cv)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A7DF52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7 (5.2%)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F18C3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4 (5.7%)</w:t>
            </w:r>
          </w:p>
        </w:tc>
        <w:tc>
          <w:tcPr>
            <w:tcW w:w="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F815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0.3</w:t>
            </w:r>
          </w:p>
        </w:tc>
      </w:tr>
      <w:tr w:rsidR="00666A62" w:rsidRPr="00E47BD1" w14:paraId="158D1117" w14:textId="77777777" w:rsidTr="005A4090">
        <w:trPr>
          <w:trHeight w:hRule="exact" w:val="851"/>
          <w:jc w:val="center"/>
        </w:trPr>
        <w:tc>
          <w:tcPr>
            <w:tcW w:w="2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AF1C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ß40 (pg/ml), </w:t>
            </w: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median (cv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865C4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DE"/>
              </w:rPr>
            </w:pPr>
          </w:p>
          <w:p w14:paraId="2834EA92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10934 (7.9%) </w:t>
            </w:r>
          </w:p>
          <w:p w14:paraId="1117A43B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de-DE" w:eastAsia="de-DE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1FF5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de-DE" w:eastAsia="de-DE"/>
              </w:rPr>
            </w:pPr>
          </w:p>
          <w:p w14:paraId="604AE081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10082 (8.2) </w:t>
            </w:r>
          </w:p>
          <w:p w14:paraId="3393A149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val="de-DE" w:eastAsia="de-DE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40FD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highlight w:val="yellow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</w:tr>
      <w:tr w:rsidR="00666A62" w:rsidRPr="00E47BD1" w14:paraId="0343F31B" w14:textId="77777777" w:rsidTr="005A4090">
        <w:trPr>
          <w:trHeight w:hRule="exact" w:val="851"/>
          <w:jc w:val="center"/>
        </w:trPr>
        <w:tc>
          <w:tcPr>
            <w:tcW w:w="21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5766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t-tau (pg/ml), median (cv)</w:t>
            </w:r>
          </w:p>
        </w:tc>
        <w:tc>
          <w:tcPr>
            <w:tcW w:w="115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686DF2A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432 (14%) </w:t>
            </w:r>
          </w:p>
        </w:tc>
        <w:tc>
          <w:tcPr>
            <w:tcW w:w="99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2C1271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 xml:space="preserve">553 (7.5%) 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5E20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0.08</w:t>
            </w:r>
          </w:p>
        </w:tc>
      </w:tr>
      <w:tr w:rsidR="00666A62" w:rsidRPr="00E47BD1" w14:paraId="082DF431" w14:textId="77777777" w:rsidTr="005A4090">
        <w:trPr>
          <w:trHeight w:hRule="exact" w:val="851"/>
          <w:jc w:val="center"/>
        </w:trPr>
        <w:tc>
          <w:tcPr>
            <w:tcW w:w="2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2017D" w14:textId="77777777" w:rsidR="00666A62" w:rsidRPr="00E47BD1" w:rsidRDefault="00666A62" w:rsidP="0019213D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  <w:t>p-tau (pg/ml), median (cv)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8FF878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55 (16.2%) 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3BFF30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 (16.4%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9CE59" w14:textId="77777777" w:rsidR="00666A62" w:rsidRPr="00E47BD1" w:rsidRDefault="00666A62" w:rsidP="005A40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E47B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</w:t>
            </w:r>
          </w:p>
        </w:tc>
      </w:tr>
    </w:tbl>
    <w:p w14:paraId="65FDB6B1" w14:textId="05F9F895" w:rsidR="00666A62" w:rsidRPr="00E47BD1" w:rsidRDefault="00666A62" w:rsidP="00666A62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</w:pPr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 xml:space="preserve">Median and variation coefficient between the two </w:t>
      </w:r>
      <w:proofErr w:type="spellStart"/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centers</w:t>
      </w:r>
      <w:proofErr w:type="spellEnd"/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 xml:space="preserve">, effects of site-to-site variations by univariate analyses Abbreviations: </w:t>
      </w:r>
      <w:proofErr w:type="gramStart"/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cv</w:t>
      </w:r>
      <w:proofErr w:type="gramEnd"/>
      <w:r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 xml:space="preserve"> coefficient of variation</w:t>
      </w:r>
      <w:r w:rsidR="00060E84" w:rsidRPr="00E47BD1"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  <w:t>, t-tau total tau, p-tau phosphorylated tau, Aß42 ß-amyloid 1-42, Aß40 ß-amyloid 1-40</w:t>
      </w:r>
    </w:p>
    <w:p w14:paraId="51569BA9" w14:textId="77777777" w:rsidR="00666A62" w:rsidRPr="00E47BD1" w:rsidRDefault="00666A62" w:rsidP="00666A62">
      <w:pPr>
        <w:rPr>
          <w:rFonts w:ascii="Times New Roman" w:eastAsia="Times New Roman" w:hAnsi="Times New Roman" w:cs="Times New Roman"/>
          <w:color w:val="000000"/>
          <w:sz w:val="16"/>
          <w:szCs w:val="16"/>
          <w:lang w:eastAsia="de-DE"/>
        </w:rPr>
      </w:pPr>
    </w:p>
    <w:p w14:paraId="029E89CD" w14:textId="77777777" w:rsidR="00666A62" w:rsidRPr="00E47BD1" w:rsidRDefault="00666A62" w:rsidP="00666A62">
      <w:pPr>
        <w:rPr>
          <w:rFonts w:ascii="Times New Roman" w:hAnsi="Times New Roman" w:cs="Times New Roman"/>
          <w:sz w:val="16"/>
          <w:szCs w:val="16"/>
        </w:rPr>
      </w:pPr>
    </w:p>
    <w:p w14:paraId="17192410" w14:textId="77777777" w:rsidR="004D4B86" w:rsidRPr="00E47BD1" w:rsidRDefault="004D4B86">
      <w:pPr>
        <w:rPr>
          <w:rFonts w:ascii="Times New Roman" w:hAnsi="Times New Roman" w:cs="Times New Roman"/>
        </w:rPr>
      </w:pPr>
    </w:p>
    <w:sectPr w:rsidR="004D4B86" w:rsidRPr="00E47BD1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46977D" w14:textId="77777777" w:rsidR="00D17F8C" w:rsidRDefault="00D565E0">
      <w:r>
        <w:separator/>
      </w:r>
    </w:p>
  </w:endnote>
  <w:endnote w:type="continuationSeparator" w:id="0">
    <w:p w14:paraId="776CDBE3" w14:textId="77777777" w:rsidR="00D17F8C" w:rsidRDefault="00D56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CFF934" w14:textId="77777777" w:rsidR="00D17F8C" w:rsidRDefault="00D565E0">
      <w:r>
        <w:separator/>
      </w:r>
    </w:p>
  </w:footnote>
  <w:footnote w:type="continuationSeparator" w:id="0">
    <w:p w14:paraId="0EEF23A1" w14:textId="77777777" w:rsidR="00D17F8C" w:rsidRDefault="00D565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69668" w14:textId="77777777" w:rsidR="00B10169" w:rsidRDefault="001E5B69" w:rsidP="00F9694C">
    <w:pPr>
      <w:pStyle w:val="Kopfzeile"/>
      <w:jc w:val="right"/>
    </w:pPr>
    <w:r>
      <w:t>Core CSF marker in CAA</w:t>
    </w:r>
  </w:p>
  <w:p w14:paraId="1D04FB7C" w14:textId="77777777" w:rsidR="00B10169" w:rsidRDefault="00DB2A92" w:rsidP="00F9694C">
    <w:pPr>
      <w:pStyle w:val="Kopfzeile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A62"/>
    <w:rsid w:val="00060E84"/>
    <w:rsid w:val="000C7268"/>
    <w:rsid w:val="000D086E"/>
    <w:rsid w:val="00184DAC"/>
    <w:rsid w:val="0019213D"/>
    <w:rsid w:val="00193E00"/>
    <w:rsid w:val="001E5B69"/>
    <w:rsid w:val="004D4B86"/>
    <w:rsid w:val="0050741B"/>
    <w:rsid w:val="005B1FB6"/>
    <w:rsid w:val="006013A1"/>
    <w:rsid w:val="00666A62"/>
    <w:rsid w:val="006B751C"/>
    <w:rsid w:val="007B2E54"/>
    <w:rsid w:val="008F55B3"/>
    <w:rsid w:val="00A50E5C"/>
    <w:rsid w:val="00C23753"/>
    <w:rsid w:val="00D03022"/>
    <w:rsid w:val="00D17F8C"/>
    <w:rsid w:val="00D565E0"/>
    <w:rsid w:val="00DB2A92"/>
    <w:rsid w:val="00E47BD1"/>
    <w:rsid w:val="00E97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C01B7"/>
  <w15:chartTrackingRefBased/>
  <w15:docId w15:val="{81860AE6-9BA0-4964-82A0-18DEC072F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66A62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66A6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6A6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6A62"/>
    <w:rPr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666A6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66A62"/>
    <w:rPr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6A6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6A6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atak</dc:creator>
  <cp:keywords/>
  <dc:description/>
  <cp:lastModifiedBy>Wollenweber, Frank Arne PD Dr.</cp:lastModifiedBy>
  <cp:revision>2</cp:revision>
  <dcterms:created xsi:type="dcterms:W3CDTF">2019-02-21T16:24:00Z</dcterms:created>
  <dcterms:modified xsi:type="dcterms:W3CDTF">2019-02-21T16:24:00Z</dcterms:modified>
</cp:coreProperties>
</file>